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US" w:eastAsia="zh-CN" w:bidi="ar"/>
        </w:rPr>
        <w:t>5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 xml:space="preserve">Primers used for validation of RNA-seq data by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US" w:eastAsia="zh-CN" w:bidi="ar"/>
        </w:rPr>
        <w:t>q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PCR.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3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32"/>
          <w:lang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5467"/>
      </w:tblGrid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5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'—3')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FI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GCCGATGACGATAGA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FI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ACATGCCCTTATAC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3FIX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GCTGCTGTGCTGTTG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3FI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18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TTATCAGGAGTAAGCCA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6FIX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TCCGACAAACTGATAGAA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6FIX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CAGGAGGTAAAGTGGAAA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TAATTGCCACAGTTCA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GGTGTAATAAATCCA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TCGTTGACGAAGAAAGC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0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AGTGCGAATGCTGGTGG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2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TTGCCTAGAAAGAACC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BP12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TACGTCGAGAAATCCG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\Or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CATAAGCATGTCGTA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\Orco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AGACCAGGTAACCCAGT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R9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ab/>
              <w:t>AAACCCCGAAATCAAACAT</w:t>
              <w:tab/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aOR9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ab/>
              <w:t>AAAACTGAGGCAGGCGAA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plaOR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>CCGTGAATGAAATGAATG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plaOR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ab/>
              <w:t>AACATCATCAAGTGGCATA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Wopsin1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GCACCACCAAACACTT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Wopsin1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TTAGACCCTTTACGAT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Vopsin2-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TAATCAAGCCCAAGC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Vopsin2-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ACGCATTTACAGA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EF1-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TGAAACCTACGTTGTCGC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EF1-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R</w:t>
            </w:r>
          </w:p>
        </w:tc>
        <w:tc>
          <w:tcPr>
            <w:tcW w:w="5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GGAGTGCTTAAAC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2:33:00Z</dcterms:created>
  <dc:creator>asus</dc:creator>
  <dc:description/>
  <dc:language>en-US</dc:language>
  <cp:lastModifiedBy>阿凡提</cp:lastModifiedBy>
  <dcterms:modified xsi:type="dcterms:W3CDTF">2020-11-15T11:17:58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